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9ECDF" w14:textId="7D439377" w:rsidR="443A5D83" w:rsidRDefault="443A5D83" w:rsidP="182A0A9C">
      <w:pPr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55C6AA36">
        <w:rPr>
          <w:rFonts w:ascii="Times New Roman" w:eastAsia="Times New Roman" w:hAnsi="Times New Roman" w:cs="Times New Roman"/>
          <w:b/>
          <w:bCs/>
          <w:sz w:val="36"/>
          <w:szCs w:val="36"/>
        </w:rPr>
        <w:t>S</w:t>
      </w:r>
      <w:r w:rsidR="04D731B6" w:rsidRPr="55C6AA36">
        <w:rPr>
          <w:rFonts w:ascii="Times New Roman" w:eastAsia="Times New Roman" w:hAnsi="Times New Roman" w:cs="Times New Roman"/>
          <w:b/>
          <w:bCs/>
          <w:sz w:val="36"/>
          <w:szCs w:val="36"/>
        </w:rPr>
        <w:t>3</w:t>
      </w:r>
      <w:r w:rsidRPr="55C6AA36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Text. </w:t>
      </w:r>
      <w:r w:rsidR="15958BAB" w:rsidRPr="55C6AA36">
        <w:rPr>
          <w:rFonts w:ascii="Times New Roman" w:eastAsia="Times New Roman" w:hAnsi="Times New Roman" w:cs="Times New Roman"/>
          <w:b/>
          <w:bCs/>
          <w:sz w:val="36"/>
          <w:szCs w:val="36"/>
        </w:rPr>
        <w:t>Supplementary themes</w:t>
      </w:r>
    </w:p>
    <w:p w14:paraId="3A015444" w14:textId="5B30581F" w:rsidR="16E7375D" w:rsidRDefault="16E7375D" w:rsidP="55C6AA3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5C6AA36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T</w:t>
      </w:r>
      <w:r w:rsidR="443A5D83" w:rsidRPr="55C6AA36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houghts on cigarette and vape products</w:t>
      </w:r>
      <w:r>
        <w:br/>
      </w:r>
      <w:r w:rsidR="17435CB7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The theme “thoughts on cigarette and vape products” includes two sub-themes: “comparison of smoking and vaping”, and “disposable vapes compared to reusable vapes”.</w:t>
      </w:r>
      <w:r>
        <w:br/>
      </w:r>
      <w:r w:rsidR="443A5D83" w:rsidRPr="55C6AA3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Comparison of smoking and vaping</w:t>
      </w:r>
      <w:r>
        <w:br/>
      </w:r>
      <w:r>
        <w:tab/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me participants described vaping as more pleasant than smoking. When asked what they liked about disposable vapes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2 said: 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tastes nicer than cigarettes [laughs] erm... yeah that’s it really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Similarly, N10 said: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vaping yeah makes the taste of cigarettes a lot worse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Participants described off-putting elements of smoking. For example, D01 said: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vapes you know taste really nice, erm the thing with cigarettes is yeah you end up covered in the smell of smoke in your fingers and your clothes.” 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articipants also noted the difference between needing to go outside to smoke and being able to use vapes indoors.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02 said: “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you can have them (vapes) all the time, like you can just kind of vape in the house and stuff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Similarly, D02 said: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you can hit it (vapes) anywhere [...] with cigarettes you have to make an event of it you have to go outside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me also noted that the continuous use of vapes (compared to the end point of a cigarette) meant it is harder to monitor their nicotine intake.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1 said: 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sometimes I do like… just end up vaping for longer because I’m not really tracking the time.” </w:t>
      </w:r>
      <w:r>
        <w:br/>
      </w:r>
      <w:r w:rsidR="443A5D83" w:rsidRPr="55C6AA3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Disposable vapes compared to reusable vapes</w:t>
      </w:r>
      <w:r>
        <w:br/>
      </w:r>
      <w:r>
        <w:tab/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me participants said they preferred the taste of disposables to reusables.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03 said: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the flavours (of disposables) are nicer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imilarly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08 said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: “you know how like real ones start to burn and stuff, there’s all that kind of… issues (with reusables)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me participants also liked being able to switch between flavours easily with disposables. D02 said: 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that’s another appealing factor how quickly you can chop and change (flavours) when you’re getting sick of the 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lastRenderedPageBreak/>
        <w:t xml:space="preserve">other one.” </w:t>
      </w:r>
      <w:r w:rsidR="443A5D83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Although, N05 liked the consistency of reusables: “</w:t>
      </w:r>
      <w:r w:rsidR="443A5D83"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if you’re someone like me who doesn’t really like to switch it up, you have one bottle, like… it’s just pretty constant.” </w:t>
      </w:r>
    </w:p>
    <w:p w14:paraId="00E8D934" w14:textId="3F0D2278" w:rsidR="443A5D83" w:rsidRDefault="443A5D83" w:rsidP="182A0A9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>Many participants described how they disliked the maintenance that was required with reusables, compared to the ease of disposables.  D08 said: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a lot of the disposable vapes, are fully charged until they die, erm when a normal erm refillable vape you will have to plug it in multiple times a day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>Similarly, N01 said: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it’s just so much more hassle like refilling it, and like cleaning the pods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en describing what they disliked about reusables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>08 said: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if you don’t look after it, you just end up spending money trying to fix it, and that just seemed like an unnecessary thing.”</w:t>
      </w:r>
    </w:p>
    <w:p w14:paraId="7118BC58" w14:textId="6602CDDA" w:rsidR="443A5D83" w:rsidRDefault="443A5D83" w:rsidP="55C6AA36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55C6AA36">
        <w:rPr>
          <w:rFonts w:ascii="Times New Roman" w:eastAsia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Reasons for vaping generally</w:t>
      </w:r>
      <w:r>
        <w:br/>
      </w:r>
      <w:r w:rsidR="7F9D23F9"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The theme “reasons for vaping generally” includes four sub-themes: “habit and addiction”, “ease of vaping”, “health reasons”, and “social influence”.</w:t>
      </w:r>
      <w:r>
        <w:br/>
      </w:r>
      <w:r w:rsidRPr="55C6AA3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Habit and addiction</w:t>
      </w:r>
      <w:r>
        <w:br/>
      </w:r>
      <w:r>
        <w:tab/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articipants said that addiction was a reason they vaped. D01 said: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“it’s very much like a chemical addiction I would say.”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Similarly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5 said: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I’m definitely addicted to it now [...] I managed to quit for about three months but every single time I go through something stressful, I... like need one again.” 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Other participants described vaping as a habit. When asked what </w:t>
      </w:r>
      <w:proofErr w:type="gramStart"/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were some of the reasons</w:t>
      </w:r>
      <w:proofErr w:type="gramEnd"/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they vape, N02 said: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“just like habit really.”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Similarly, D06 said: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I’m just used to it, nothing that really that it does to me, it’s just the habit of having a vape in my hand.” 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>A few participants said they felt they were not addicted to vaping. N07 said: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I don’t feel like… I am addicted to it it’s just a… a habit at home [...] I don’t sort of miss it when I’m not here.” 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me participants noted that although they felt addicted to vaping, they also found it enjoyable. D01 said: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they’re just kind of nice (disposable vapes) that’s like the bottom line, they’re just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lastRenderedPageBreak/>
        <w:t xml:space="preserve">really nice.” 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imilarly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55C6AA36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8 said: </w:t>
      </w:r>
      <w:r w:rsidRPr="55C6AA36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“you know when you’re just on your computer it’s just a nice thing to kind of... do.”</w:t>
      </w:r>
    </w:p>
    <w:p w14:paraId="383746C8" w14:textId="3AF1B366" w:rsidR="443A5D83" w:rsidRDefault="443A5D83" w:rsidP="182A0A9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82A0A9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Ease of vaping</w:t>
      </w:r>
      <w:r>
        <w:br/>
      </w:r>
      <w:r>
        <w:tab/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hen discussing why they vaped, participants often cited the ease of vaping.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4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if you want to smoke you have to go... outside I feel like you (can)... just constantly have a vape on you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imilarly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8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vaping is a lot easier to do, under the radar [...] went from people having to step outside to smoke at a party, to just constantly having a nicotine... like, device in their hand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D02 said this meant they vape more than they smoke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the vape use is so much more frequent than smoking [..] I </w:t>
      </w:r>
      <w:proofErr w:type="gramStart"/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can</w:t>
      </w:r>
      <w:proofErr w:type="gramEnd"/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hit it (vapes) anywhere, if I wanted </w:t>
      </w:r>
      <w:proofErr w:type="gramStart"/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to</w:t>
      </w:r>
      <w:proofErr w:type="gramEnd"/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I could hit it in my room.”</w:t>
      </w:r>
    </w:p>
    <w:p w14:paraId="0DF279DB" w14:textId="79055B27" w:rsidR="443A5D83" w:rsidRDefault="443A5D83" w:rsidP="182A0A9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82A0A9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Health reasons</w:t>
      </w:r>
      <w:r>
        <w:br/>
      </w:r>
      <w:r>
        <w:tab/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ome participants said they vaped due for health reasons, as a less harmful alternative to cigarettes. D08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it first started as a replacement erm... for tobacco use, which was, I thought, was harming my health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 When asked why they switched from smoking to vaping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7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Because I thought vapes are less bad than cigarettes. I don’t know if that’s true but in my head it was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>Similarly, N07 said: “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it seems like a less harmful form of stress relief than… drinking or a different kind of behaviour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Like N07, a few other participants described how they tried to use vapes to improve their psychological health. When asked what their most important reason for vaping was, N02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the... de-stress, I find it quite calming, and like if I’m stressed... just... actually calm down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imilarly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5 said vaping reduced their anxiety: </w:t>
      </w:r>
    </w:p>
    <w:p w14:paraId="5D106E42" w14:textId="348875EC" w:rsidR="443A5D83" w:rsidRDefault="443A5D83" w:rsidP="182A0A9C">
      <w:pPr>
        <w:spacing w:line="480" w:lineRule="auto"/>
        <w:ind w:left="720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“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I could hardly go outside because my panic attacks were so bad, so I thought that if just having a vape, or like a cigarette or something, is going to make me go outside more then it’s… worth it, if that makes sense?”</w:t>
      </w:r>
    </w:p>
    <w:p w14:paraId="7D2FF615" w14:textId="57A9F5C6" w:rsidR="443A5D83" w:rsidRDefault="443A5D83" w:rsidP="182A0A9C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  <w:r w:rsidRPr="182A0A9C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ocial influence</w:t>
      </w:r>
      <w:r>
        <w:br/>
      </w:r>
      <w:r>
        <w:tab/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any participants described how other people influenced their vape use. When asked what factors played a role in their decision to switch from smoking to vaping,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2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a lot of people around me, also... </w:t>
      </w:r>
      <w:proofErr w:type="spellStart"/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were</w:t>
      </w:r>
      <w:proofErr w:type="spellEnd"/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vaping so that probably did play... quite a big role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>Similarly, N06 said: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 “I think the most important thing honestly is… like the social aspect of it it’s like we’re all sitting around having a chat, we’ll be vaping, we’ll like share each other’s.” 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N09 said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 xml:space="preserve">“I usually do it more when there’s loads of people around which is why I do it more on a night out.” </w:t>
      </w:r>
      <w:r w:rsidR="00865684">
        <w:rPr>
          <w:rFonts w:ascii="Times New Roman" w:eastAsia="Times New Roman" w:hAnsi="Times New Roman" w:cs="Times New Roman"/>
          <w:color w:val="000000" w:themeColor="text1"/>
          <w:lang w:val="en-GB"/>
        </w:rPr>
        <w:t>P</w:t>
      </w:r>
      <w:r w:rsidRPr="182A0A9C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05 described how they felt judged more when they were using cigarettes compared to vaping: </w:t>
      </w:r>
      <w:r w:rsidRPr="182A0A9C">
        <w:rPr>
          <w:rFonts w:ascii="Times New Roman" w:eastAsia="Times New Roman" w:hAnsi="Times New Roman" w:cs="Times New Roman"/>
          <w:i/>
          <w:iCs/>
          <w:color w:val="000000" w:themeColor="text1"/>
          <w:lang w:val="en-GB"/>
        </w:rPr>
        <w:t>“this like family walked past me and this woman went oh my god can you smell that smoke, and I was like oh my gosh that is horrific, yeah.”</w:t>
      </w:r>
    </w:p>
    <w:p w14:paraId="0EAD572E" w14:textId="6D69E041" w:rsidR="182A0A9C" w:rsidRDefault="182A0A9C"/>
    <w:sectPr w:rsidR="182A0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965F982"/>
    <w:rsid w:val="0059626B"/>
    <w:rsid w:val="00865684"/>
    <w:rsid w:val="00992308"/>
    <w:rsid w:val="00EB5599"/>
    <w:rsid w:val="0387A855"/>
    <w:rsid w:val="04D731B6"/>
    <w:rsid w:val="15958BAB"/>
    <w:rsid w:val="15BA6BD7"/>
    <w:rsid w:val="16E7375D"/>
    <w:rsid w:val="17435CB7"/>
    <w:rsid w:val="182A0A9C"/>
    <w:rsid w:val="2F684BF1"/>
    <w:rsid w:val="33E0D0DF"/>
    <w:rsid w:val="33E71B89"/>
    <w:rsid w:val="34D5A0CA"/>
    <w:rsid w:val="3E706EA5"/>
    <w:rsid w:val="4154FD61"/>
    <w:rsid w:val="443A5D83"/>
    <w:rsid w:val="456B577F"/>
    <w:rsid w:val="4CE59097"/>
    <w:rsid w:val="4EA44672"/>
    <w:rsid w:val="50B6F384"/>
    <w:rsid w:val="55C6AA36"/>
    <w:rsid w:val="5624E20E"/>
    <w:rsid w:val="563DAC06"/>
    <w:rsid w:val="5935C8A7"/>
    <w:rsid w:val="66F32061"/>
    <w:rsid w:val="695779D6"/>
    <w:rsid w:val="6AF3EFF9"/>
    <w:rsid w:val="6EDF19AA"/>
    <w:rsid w:val="77149FA1"/>
    <w:rsid w:val="7965F982"/>
    <w:rsid w:val="7F9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4770F"/>
  <w15:chartTrackingRefBased/>
  <w15:docId w15:val="{51A9878F-0A23-4A4A-8682-B0AF725DB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656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16</Words>
  <Characters>5339</Characters>
  <Application>Microsoft Office Word</Application>
  <DocSecurity>0</DocSecurity>
  <Lines>78</Lines>
  <Paragraphs>8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ie Carr</dc:creator>
  <cp:keywords/>
  <dc:description/>
  <cp:lastModifiedBy>Richie Carr</cp:lastModifiedBy>
  <cp:revision>4</cp:revision>
  <dcterms:created xsi:type="dcterms:W3CDTF">2025-02-19T11:29:00Z</dcterms:created>
  <dcterms:modified xsi:type="dcterms:W3CDTF">2026-01-24T11:40:00Z</dcterms:modified>
</cp:coreProperties>
</file>